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Table 3: The results of </w:t>
      </w:r>
      <w:r>
        <w:rPr>
          <w:rFonts w:ascii="Arial" w:hAnsi="Arial" w:eastAsia="等线" w:cs="Arial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Newcastle-Ottawa scale</w:t>
      </w:r>
    </w:p>
    <w:p/>
    <w:tbl>
      <w:tblPr>
        <w:tblStyle w:val="5"/>
        <w:tblW w:w="150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842"/>
        <w:gridCol w:w="1305"/>
        <w:gridCol w:w="1559"/>
        <w:gridCol w:w="1134"/>
        <w:gridCol w:w="1843"/>
        <w:gridCol w:w="1417"/>
        <w:gridCol w:w="1560"/>
        <w:gridCol w:w="1417"/>
        <w:gridCol w:w="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ewcastle-Ottawa scale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lection (1)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omparability (2)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utcome (3)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Representativeness </w:t>
            </w:r>
          </w:p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f the exposed cohort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lection of the non-exposed cohort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scertainment of exposure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utcomes were not present at study initiation</w:t>
            </w:r>
          </w:p>
        </w:tc>
        <w:tc>
          <w:tcPr>
            <w:tcW w:w="184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omparability of cohorts on the basis of the design or analysis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ssessment of outcome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Was follow-up long enough for outcome to occur</w:t>
            </w:r>
          </w:p>
        </w:tc>
        <w:tc>
          <w:tcPr>
            <w:tcW w:w="1417" w:type="dxa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dequacy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ind w:firstLine="100" w:firstLineChars="48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f follow-up</w:t>
            </w:r>
          </w:p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kahoshi 2016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aggerman 2020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aretto 2019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ho 2019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ox 2021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amanti 2021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bbeling 2014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oogt 2018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wang 2019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Ji. 2018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Joyce 2020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Ju 2020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aplan 2017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han 2022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im 2019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oga 2018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ou 2019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ooijaard 2020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oose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ucidi 2018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lle 2021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oisey 2013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oon 2021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ueller 2016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g 2020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Oh 2022 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kada 2021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oksch 2021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o 2019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heean 2014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hibahashi 2017 (a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hibahashi 2017(b)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oledo 2018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Vongchaiudomchoke 2022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bookmarkStart w:id="0" w:name="_GoBack"/>
            <w:bookmarkEnd w:id="0"/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Weijs 2014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Woo 2020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Xi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anagi 2021</w:t>
            </w:r>
          </w:p>
        </w:tc>
        <w:tc>
          <w:tcPr>
            <w:tcW w:w="184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05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5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0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AC5A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1NDBlZDU5MGY4MzQ1OTc0ZjdmMjk2YTM0ODFkMzAifQ=="/>
  </w:docVars>
  <w:rsids>
    <w:rsidRoot w:val="0C01683E"/>
    <w:rsid w:val="00050F17"/>
    <w:rsid w:val="001F2BEE"/>
    <w:rsid w:val="001F32BD"/>
    <w:rsid w:val="00200CCE"/>
    <w:rsid w:val="00233544"/>
    <w:rsid w:val="00244321"/>
    <w:rsid w:val="003707E7"/>
    <w:rsid w:val="003B3E24"/>
    <w:rsid w:val="00495576"/>
    <w:rsid w:val="004B5CDF"/>
    <w:rsid w:val="004C4A34"/>
    <w:rsid w:val="00506261"/>
    <w:rsid w:val="00641062"/>
    <w:rsid w:val="00645D85"/>
    <w:rsid w:val="008A620E"/>
    <w:rsid w:val="008B44A2"/>
    <w:rsid w:val="009E6A17"/>
    <w:rsid w:val="00A83D26"/>
    <w:rsid w:val="00AA20DE"/>
    <w:rsid w:val="00C62176"/>
    <w:rsid w:val="00C6583F"/>
    <w:rsid w:val="00CC7407"/>
    <w:rsid w:val="00CE2497"/>
    <w:rsid w:val="00D50B3B"/>
    <w:rsid w:val="00D54111"/>
    <w:rsid w:val="00ED075B"/>
    <w:rsid w:val="00EE6E88"/>
    <w:rsid w:val="03A8473B"/>
    <w:rsid w:val="0817314E"/>
    <w:rsid w:val="0C01683E"/>
    <w:rsid w:val="0F9A4C46"/>
    <w:rsid w:val="10FF4C25"/>
    <w:rsid w:val="183138A9"/>
    <w:rsid w:val="1A312007"/>
    <w:rsid w:val="20187FEF"/>
    <w:rsid w:val="30EA17A6"/>
    <w:rsid w:val="45DC10F2"/>
    <w:rsid w:val="4830464B"/>
    <w:rsid w:val="49B94E24"/>
    <w:rsid w:val="4E654861"/>
    <w:rsid w:val="5054357A"/>
    <w:rsid w:val="52FF62D0"/>
    <w:rsid w:val="72964533"/>
    <w:rsid w:val="75A54311"/>
    <w:rsid w:val="789B0816"/>
    <w:rsid w:val="7B6E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Footer Char"/>
    <w:basedOn w:val="6"/>
    <w:link w:val="2"/>
    <w:qFormat/>
    <w:uiPriority w:val="0"/>
    <w:rPr>
      <w:kern w:val="2"/>
      <w:sz w:val="18"/>
      <w:szCs w:val="18"/>
    </w:rPr>
  </w:style>
  <w:style w:type="character" w:customStyle="1" w:styleId="9">
    <w:name w:val="fontstyle01"/>
    <w:basedOn w:val="6"/>
    <w:qFormat/>
    <w:uiPriority w:val="0"/>
    <w:rPr>
      <w:rFonts w:hint="default" w:ascii="AdvPAC5A" w:hAnsi="AdvPAC5A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3</Pages>
  <Words>480</Words>
  <Characters>1088</Characters>
  <Lines>11</Lines>
  <Paragraphs>3</Paragraphs>
  <TotalTime>10</TotalTime>
  <ScaleCrop>false</ScaleCrop>
  <LinksUpToDate>false</LinksUpToDate>
  <CharactersWithSpaces>1176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05:33:00Z</dcterms:created>
  <dc:creator>燃烧的斗魂</dc:creator>
  <cp:lastModifiedBy>燃烧的斗魂</cp:lastModifiedBy>
  <dcterms:modified xsi:type="dcterms:W3CDTF">2023-04-28T11:03:19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6CFADF82FD644857AD10CFE0DC24B131</vt:lpwstr>
  </property>
</Properties>
</file>